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Table S2. Primers and probes used for laboratory developed PCR assays</w:t>
      </w:r>
      <w:r>
        <w:rPr/>
        <w:t>.</w:t>
      </w:r>
    </w:p>
    <w:tbl>
      <w:tblPr>
        <w:tblW w:w="12491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3"/>
        <w:gridCol w:w="907"/>
        <w:gridCol w:w="3967"/>
        <w:gridCol w:w="5087"/>
        <w:gridCol w:w="637"/>
      </w:tblGrid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Pathogen detect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ene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Primers (5’-3’)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Probe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m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M. pneumoniae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P1 gene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G TTT TAC TCG TGC CGC 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GC GTG GTG TAC TAT GA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GG AGC GCT AAC CCC C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B. pertussis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IS481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G ACC TTA CCG CCC ACA 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A ATG GCA AGG CCG AAC GC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CG CAA GGC TGA CGT G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N. meningitidis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ctrA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CT GCG GTA GGT GGT TCA 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T TGC CAC GTG TCA GCT GCA CAT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TG TCG CGG ATT TGC AAC T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crgA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TT CAA GTG GTG GAA AGC G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G TTG GCG ATG GCA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TT TCC TCC AGC CGT TTG AC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S. pneumoniae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ly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CG ATA GCT TTC TTC AAG TGG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C AGC AAT TCA AGT GTT CGC CGA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5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TA GCC AAC AAA TCG TTT ACC G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ytA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T GTA GCC ATT TCG CCT G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AGA CGG CAA CTG GTA CTG GTT CGA CAA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GAC CGC TGG AGG AAG CAC A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C. burnetii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IS1111</w:t>
            </w:r>
          </w:p>
        </w:tc>
        <w:tc>
          <w:tcPr>
            <w:tcW w:w="3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A GAA ACG TAT CGC TGT GGC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CG AGT TCG AAA CAA TGA GGG CTG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60°C</w:t>
            </w:r>
          </w:p>
        </w:tc>
      </w:tr>
      <w:tr>
        <w:trPr>
          <w:trHeight w:val="300" w:hRule="atLeast"/>
        </w:trPr>
        <w:tc>
          <w:tcPr>
            <w:tcW w:w="18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  <w:tc>
          <w:tcPr>
            <w:tcW w:w="905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CAC AGA GCC ACC GTA TGA ATC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2:34:00Z</dcterms:created>
  <dc:creator>Stéphan Cohen-Bacrie</dc:creator>
  <dc:description/>
  <cp:keywords/>
  <dc:language>en-US</dc:language>
  <cp:lastModifiedBy>Stéphan Cohen-Bacrie</cp:lastModifiedBy>
  <dcterms:modified xsi:type="dcterms:W3CDTF">2011-06-29T13:12:00Z</dcterms:modified>
  <cp:revision>3</cp:revision>
  <dc:subject/>
  <dc:title/>
</cp:coreProperties>
</file>